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77E72" w14:textId="0ADCBE57" w:rsidR="001A6AAD" w:rsidRPr="00057B9D" w:rsidRDefault="00057B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7B9D"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>
        <w:rPr>
          <w:rFonts w:ascii="Times New Roman" w:hAnsi="Times New Roman" w:cs="Times New Roman"/>
          <w:b/>
          <w:bCs/>
          <w:sz w:val="24"/>
          <w:szCs w:val="24"/>
        </w:rPr>
        <w:t>Molecular docking of seven bioactive compounds and top 10 targets.</w:t>
      </w:r>
    </w:p>
    <w:p w14:paraId="2F16FEFB" w14:textId="77777777" w:rsidR="00057B9D" w:rsidRPr="00057B9D" w:rsidRDefault="00057B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57B9D" w:rsidRPr="00057B9D" w14:paraId="5A96F9B4" w14:textId="77777777" w:rsidTr="00154A2D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30289B1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hem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0D395C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DB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024EE5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53D98382" w14:textId="71ACAC65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est</w:t>
            </w:r>
            <w:r w:rsidRPr="00057B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57B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ffinity</w:t>
            </w:r>
          </w:p>
        </w:tc>
      </w:tr>
      <w:tr w:rsidR="00057B9D" w:rsidRPr="00057B9D" w14:paraId="3BF8F79B" w14:textId="77777777" w:rsidTr="00154A2D">
        <w:tc>
          <w:tcPr>
            <w:tcW w:w="2074" w:type="dxa"/>
            <w:tcBorders>
              <w:top w:val="single" w:sz="4" w:space="0" w:color="auto"/>
            </w:tcBorders>
          </w:tcPr>
          <w:p w14:paraId="6CF6424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Berberine Chlorid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E5ABB5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9D124E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5hjp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781DC9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10.5</w:t>
            </w:r>
          </w:p>
        </w:tc>
      </w:tr>
      <w:tr w:rsidR="00057B9D" w:rsidRPr="00057B9D" w14:paraId="41474077" w14:textId="77777777" w:rsidTr="00154A2D">
        <w:tc>
          <w:tcPr>
            <w:tcW w:w="2074" w:type="dxa"/>
          </w:tcPr>
          <w:p w14:paraId="593FD23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Berberine Chloride</w:t>
            </w:r>
          </w:p>
        </w:tc>
        <w:tc>
          <w:tcPr>
            <w:tcW w:w="2074" w:type="dxa"/>
          </w:tcPr>
          <w:p w14:paraId="0070912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2074" w:type="dxa"/>
          </w:tcPr>
          <w:p w14:paraId="797E353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o96</w:t>
            </w:r>
          </w:p>
        </w:tc>
        <w:tc>
          <w:tcPr>
            <w:tcW w:w="2074" w:type="dxa"/>
          </w:tcPr>
          <w:p w14:paraId="79CCCFA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</w:p>
        </w:tc>
      </w:tr>
      <w:tr w:rsidR="00057B9D" w:rsidRPr="00057B9D" w14:paraId="79262396" w14:textId="77777777" w:rsidTr="00154A2D">
        <w:tc>
          <w:tcPr>
            <w:tcW w:w="2074" w:type="dxa"/>
          </w:tcPr>
          <w:p w14:paraId="6580E66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hyscion</w:t>
            </w:r>
          </w:p>
        </w:tc>
        <w:tc>
          <w:tcPr>
            <w:tcW w:w="2074" w:type="dxa"/>
          </w:tcPr>
          <w:p w14:paraId="1D12E63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2074" w:type="dxa"/>
          </w:tcPr>
          <w:p w14:paraId="791690B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5hjp</w:t>
            </w:r>
          </w:p>
        </w:tc>
        <w:tc>
          <w:tcPr>
            <w:tcW w:w="2074" w:type="dxa"/>
          </w:tcPr>
          <w:p w14:paraId="71B99F6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057B9D" w:rsidRPr="00057B9D" w14:paraId="2BA040E4" w14:textId="77777777" w:rsidTr="00154A2D">
        <w:tc>
          <w:tcPr>
            <w:tcW w:w="2074" w:type="dxa"/>
          </w:tcPr>
          <w:p w14:paraId="47302F9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Chrysophanol</w:t>
            </w:r>
          </w:p>
        </w:tc>
        <w:tc>
          <w:tcPr>
            <w:tcW w:w="2074" w:type="dxa"/>
          </w:tcPr>
          <w:p w14:paraId="1E9ECF0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2074" w:type="dxa"/>
          </w:tcPr>
          <w:p w14:paraId="4D79469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5hjp</w:t>
            </w:r>
          </w:p>
        </w:tc>
        <w:tc>
          <w:tcPr>
            <w:tcW w:w="2074" w:type="dxa"/>
          </w:tcPr>
          <w:p w14:paraId="4094E84A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9</w:t>
            </w:r>
          </w:p>
        </w:tc>
      </w:tr>
      <w:tr w:rsidR="00057B9D" w:rsidRPr="00057B9D" w14:paraId="44A0D114" w14:textId="77777777" w:rsidTr="00154A2D">
        <w:tc>
          <w:tcPr>
            <w:tcW w:w="2074" w:type="dxa"/>
          </w:tcPr>
          <w:p w14:paraId="3DE634C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2074" w:type="dxa"/>
          </w:tcPr>
          <w:p w14:paraId="4383C13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2074" w:type="dxa"/>
          </w:tcPr>
          <w:p w14:paraId="3098055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5hjp</w:t>
            </w:r>
          </w:p>
        </w:tc>
        <w:tc>
          <w:tcPr>
            <w:tcW w:w="2074" w:type="dxa"/>
          </w:tcPr>
          <w:p w14:paraId="5310BFF4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8</w:t>
            </w:r>
          </w:p>
        </w:tc>
      </w:tr>
      <w:tr w:rsidR="00057B9D" w:rsidRPr="00057B9D" w14:paraId="74E70F62" w14:textId="77777777" w:rsidTr="00154A2D">
        <w:tc>
          <w:tcPr>
            <w:tcW w:w="2074" w:type="dxa"/>
          </w:tcPr>
          <w:p w14:paraId="6881B32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2074" w:type="dxa"/>
          </w:tcPr>
          <w:p w14:paraId="52C28C3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2074" w:type="dxa"/>
          </w:tcPr>
          <w:p w14:paraId="0C8960B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5hjp</w:t>
            </w:r>
          </w:p>
        </w:tc>
        <w:tc>
          <w:tcPr>
            <w:tcW w:w="2074" w:type="dxa"/>
          </w:tcPr>
          <w:p w14:paraId="0D50EED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8</w:t>
            </w:r>
          </w:p>
        </w:tc>
      </w:tr>
      <w:tr w:rsidR="00057B9D" w:rsidRPr="00057B9D" w14:paraId="709853C8" w14:textId="77777777" w:rsidTr="00154A2D">
        <w:tc>
          <w:tcPr>
            <w:tcW w:w="2074" w:type="dxa"/>
          </w:tcPr>
          <w:p w14:paraId="5F4610A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Chrysophanol</w:t>
            </w:r>
          </w:p>
        </w:tc>
        <w:tc>
          <w:tcPr>
            <w:tcW w:w="2074" w:type="dxa"/>
          </w:tcPr>
          <w:p w14:paraId="1DFA69E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2074" w:type="dxa"/>
          </w:tcPr>
          <w:p w14:paraId="2ABCBCF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o96</w:t>
            </w:r>
          </w:p>
        </w:tc>
        <w:tc>
          <w:tcPr>
            <w:tcW w:w="2074" w:type="dxa"/>
          </w:tcPr>
          <w:p w14:paraId="25A9727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057B9D" w:rsidRPr="00057B9D" w14:paraId="05438E38" w14:textId="77777777" w:rsidTr="00154A2D">
        <w:tc>
          <w:tcPr>
            <w:tcW w:w="2074" w:type="dxa"/>
          </w:tcPr>
          <w:p w14:paraId="1ED30DBA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hyscion</w:t>
            </w:r>
          </w:p>
        </w:tc>
        <w:tc>
          <w:tcPr>
            <w:tcW w:w="2074" w:type="dxa"/>
          </w:tcPr>
          <w:p w14:paraId="21C26BF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2074" w:type="dxa"/>
          </w:tcPr>
          <w:p w14:paraId="3AB4C2F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o96</w:t>
            </w:r>
          </w:p>
        </w:tc>
        <w:tc>
          <w:tcPr>
            <w:tcW w:w="2074" w:type="dxa"/>
          </w:tcPr>
          <w:p w14:paraId="43A753B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057B9D" w:rsidRPr="00057B9D" w14:paraId="08291DDA" w14:textId="77777777" w:rsidTr="00154A2D">
        <w:tc>
          <w:tcPr>
            <w:tcW w:w="2074" w:type="dxa"/>
          </w:tcPr>
          <w:p w14:paraId="0BB39BB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2074" w:type="dxa"/>
          </w:tcPr>
          <w:p w14:paraId="0468824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2074" w:type="dxa"/>
          </w:tcPr>
          <w:p w14:paraId="3859F73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o96</w:t>
            </w:r>
          </w:p>
        </w:tc>
        <w:tc>
          <w:tcPr>
            <w:tcW w:w="2074" w:type="dxa"/>
          </w:tcPr>
          <w:p w14:paraId="6E6DDFA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057B9D" w:rsidRPr="00057B9D" w14:paraId="4C6E7089" w14:textId="77777777" w:rsidTr="00154A2D">
        <w:tc>
          <w:tcPr>
            <w:tcW w:w="2074" w:type="dxa"/>
          </w:tcPr>
          <w:p w14:paraId="2C6AD92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2074" w:type="dxa"/>
          </w:tcPr>
          <w:p w14:paraId="1A18DC4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074" w:type="dxa"/>
          </w:tcPr>
          <w:p w14:paraId="46C6302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xzs</w:t>
            </w:r>
          </w:p>
        </w:tc>
        <w:tc>
          <w:tcPr>
            <w:tcW w:w="2074" w:type="dxa"/>
          </w:tcPr>
          <w:p w14:paraId="3C315AA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5</w:t>
            </w:r>
          </w:p>
        </w:tc>
      </w:tr>
      <w:tr w:rsidR="00057B9D" w:rsidRPr="00057B9D" w14:paraId="2CB29F82" w14:textId="77777777" w:rsidTr="00154A2D">
        <w:tc>
          <w:tcPr>
            <w:tcW w:w="2074" w:type="dxa"/>
          </w:tcPr>
          <w:p w14:paraId="43E00B64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2074" w:type="dxa"/>
          </w:tcPr>
          <w:p w14:paraId="0521CA1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2074" w:type="dxa"/>
          </w:tcPr>
          <w:p w14:paraId="7C52376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o96</w:t>
            </w:r>
          </w:p>
        </w:tc>
        <w:tc>
          <w:tcPr>
            <w:tcW w:w="2074" w:type="dxa"/>
          </w:tcPr>
          <w:p w14:paraId="792572D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5</w:t>
            </w:r>
          </w:p>
        </w:tc>
      </w:tr>
      <w:tr w:rsidR="00057B9D" w:rsidRPr="00057B9D" w14:paraId="3E735CD0" w14:textId="77777777" w:rsidTr="00154A2D">
        <w:tc>
          <w:tcPr>
            <w:tcW w:w="2074" w:type="dxa"/>
          </w:tcPr>
          <w:p w14:paraId="5B9E012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oe-Emodin</w:t>
            </w:r>
          </w:p>
        </w:tc>
        <w:tc>
          <w:tcPr>
            <w:tcW w:w="2074" w:type="dxa"/>
          </w:tcPr>
          <w:p w14:paraId="579E7D6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2074" w:type="dxa"/>
          </w:tcPr>
          <w:p w14:paraId="763E6CA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5hjp</w:t>
            </w:r>
          </w:p>
        </w:tc>
        <w:tc>
          <w:tcPr>
            <w:tcW w:w="2074" w:type="dxa"/>
          </w:tcPr>
          <w:p w14:paraId="53DC1DE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</w:tr>
      <w:tr w:rsidR="00057B9D" w:rsidRPr="00057B9D" w14:paraId="5B274950" w14:textId="77777777" w:rsidTr="00154A2D">
        <w:tc>
          <w:tcPr>
            <w:tcW w:w="2074" w:type="dxa"/>
          </w:tcPr>
          <w:p w14:paraId="6ABC7F1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Chrysophanol</w:t>
            </w:r>
          </w:p>
        </w:tc>
        <w:tc>
          <w:tcPr>
            <w:tcW w:w="2074" w:type="dxa"/>
          </w:tcPr>
          <w:p w14:paraId="5C65566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2074" w:type="dxa"/>
          </w:tcPr>
          <w:p w14:paraId="36B153B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tb</w:t>
            </w:r>
          </w:p>
        </w:tc>
        <w:tc>
          <w:tcPr>
            <w:tcW w:w="2074" w:type="dxa"/>
          </w:tcPr>
          <w:p w14:paraId="4BE63FB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3</w:t>
            </w:r>
          </w:p>
        </w:tc>
      </w:tr>
      <w:tr w:rsidR="00057B9D" w:rsidRPr="00057B9D" w14:paraId="2D4306F8" w14:textId="77777777" w:rsidTr="00154A2D">
        <w:tc>
          <w:tcPr>
            <w:tcW w:w="2074" w:type="dxa"/>
          </w:tcPr>
          <w:p w14:paraId="0D34693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hyscion</w:t>
            </w:r>
          </w:p>
        </w:tc>
        <w:tc>
          <w:tcPr>
            <w:tcW w:w="2074" w:type="dxa"/>
          </w:tcPr>
          <w:p w14:paraId="2EB6279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2074" w:type="dxa"/>
          </w:tcPr>
          <w:p w14:paraId="1D18E0C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tb</w:t>
            </w:r>
          </w:p>
        </w:tc>
        <w:tc>
          <w:tcPr>
            <w:tcW w:w="2074" w:type="dxa"/>
          </w:tcPr>
          <w:p w14:paraId="5E744334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3</w:t>
            </w:r>
          </w:p>
        </w:tc>
      </w:tr>
      <w:tr w:rsidR="00057B9D" w:rsidRPr="00057B9D" w14:paraId="6387F2FB" w14:textId="77777777" w:rsidTr="00154A2D">
        <w:tc>
          <w:tcPr>
            <w:tcW w:w="2074" w:type="dxa"/>
          </w:tcPr>
          <w:p w14:paraId="7F6F3334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oe-Emodin</w:t>
            </w:r>
          </w:p>
        </w:tc>
        <w:tc>
          <w:tcPr>
            <w:tcW w:w="2074" w:type="dxa"/>
          </w:tcPr>
          <w:p w14:paraId="680C4D4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2074" w:type="dxa"/>
          </w:tcPr>
          <w:p w14:paraId="3AFE3CB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o96</w:t>
            </w:r>
          </w:p>
        </w:tc>
        <w:tc>
          <w:tcPr>
            <w:tcW w:w="2074" w:type="dxa"/>
          </w:tcPr>
          <w:p w14:paraId="466D209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057B9D" w:rsidRPr="00057B9D" w14:paraId="57834945" w14:textId="77777777" w:rsidTr="00154A2D">
        <w:tc>
          <w:tcPr>
            <w:tcW w:w="2074" w:type="dxa"/>
          </w:tcPr>
          <w:p w14:paraId="718174E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Chrysophanol</w:t>
            </w:r>
          </w:p>
        </w:tc>
        <w:tc>
          <w:tcPr>
            <w:tcW w:w="2074" w:type="dxa"/>
          </w:tcPr>
          <w:p w14:paraId="0E6DB29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074" w:type="dxa"/>
          </w:tcPr>
          <w:p w14:paraId="2168C5B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xzs</w:t>
            </w:r>
          </w:p>
        </w:tc>
        <w:tc>
          <w:tcPr>
            <w:tcW w:w="2074" w:type="dxa"/>
          </w:tcPr>
          <w:p w14:paraId="4B74B65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057B9D" w:rsidRPr="00057B9D" w14:paraId="1B445B42" w14:textId="77777777" w:rsidTr="00154A2D">
        <w:tc>
          <w:tcPr>
            <w:tcW w:w="2074" w:type="dxa"/>
          </w:tcPr>
          <w:p w14:paraId="629EC1F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2074" w:type="dxa"/>
          </w:tcPr>
          <w:p w14:paraId="7F84222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2074" w:type="dxa"/>
          </w:tcPr>
          <w:p w14:paraId="0B1E406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tb</w:t>
            </w:r>
          </w:p>
        </w:tc>
        <w:tc>
          <w:tcPr>
            <w:tcW w:w="2074" w:type="dxa"/>
          </w:tcPr>
          <w:p w14:paraId="229A79E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057B9D" w:rsidRPr="00057B9D" w14:paraId="7BFBFFCE" w14:textId="77777777" w:rsidTr="00154A2D">
        <w:tc>
          <w:tcPr>
            <w:tcW w:w="2074" w:type="dxa"/>
          </w:tcPr>
          <w:p w14:paraId="286DA48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2074" w:type="dxa"/>
          </w:tcPr>
          <w:p w14:paraId="114CC52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2074" w:type="dxa"/>
          </w:tcPr>
          <w:p w14:paraId="493520C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tb</w:t>
            </w:r>
          </w:p>
        </w:tc>
        <w:tc>
          <w:tcPr>
            <w:tcW w:w="2074" w:type="dxa"/>
          </w:tcPr>
          <w:p w14:paraId="1637F69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057B9D" w:rsidRPr="00057B9D" w14:paraId="3426B6F5" w14:textId="77777777" w:rsidTr="00154A2D">
        <w:tc>
          <w:tcPr>
            <w:tcW w:w="2074" w:type="dxa"/>
          </w:tcPr>
          <w:p w14:paraId="0D9172D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Berberine Chloride</w:t>
            </w:r>
          </w:p>
        </w:tc>
        <w:tc>
          <w:tcPr>
            <w:tcW w:w="2074" w:type="dxa"/>
          </w:tcPr>
          <w:p w14:paraId="1FEF058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2074" w:type="dxa"/>
          </w:tcPr>
          <w:p w14:paraId="2FB510E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tb</w:t>
            </w:r>
          </w:p>
        </w:tc>
        <w:tc>
          <w:tcPr>
            <w:tcW w:w="2074" w:type="dxa"/>
          </w:tcPr>
          <w:p w14:paraId="5056FCA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057B9D" w:rsidRPr="00057B9D" w14:paraId="1C039F0E" w14:textId="77777777" w:rsidTr="00154A2D">
        <w:tc>
          <w:tcPr>
            <w:tcW w:w="2074" w:type="dxa"/>
          </w:tcPr>
          <w:p w14:paraId="4C45A24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oe-Emodin</w:t>
            </w:r>
          </w:p>
        </w:tc>
        <w:tc>
          <w:tcPr>
            <w:tcW w:w="2074" w:type="dxa"/>
          </w:tcPr>
          <w:p w14:paraId="266E7BD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2074" w:type="dxa"/>
          </w:tcPr>
          <w:p w14:paraId="7792CED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tb</w:t>
            </w:r>
          </w:p>
        </w:tc>
        <w:tc>
          <w:tcPr>
            <w:tcW w:w="2074" w:type="dxa"/>
          </w:tcPr>
          <w:p w14:paraId="5615C3C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057B9D" w:rsidRPr="00057B9D" w14:paraId="00FEC448" w14:textId="77777777" w:rsidTr="00154A2D">
        <w:tc>
          <w:tcPr>
            <w:tcW w:w="2074" w:type="dxa"/>
          </w:tcPr>
          <w:p w14:paraId="51F98AB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oe-Emodin</w:t>
            </w:r>
          </w:p>
        </w:tc>
        <w:tc>
          <w:tcPr>
            <w:tcW w:w="2074" w:type="dxa"/>
          </w:tcPr>
          <w:p w14:paraId="6D4A816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074" w:type="dxa"/>
          </w:tcPr>
          <w:p w14:paraId="5E52B20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xzs</w:t>
            </w:r>
          </w:p>
        </w:tc>
        <w:tc>
          <w:tcPr>
            <w:tcW w:w="2074" w:type="dxa"/>
          </w:tcPr>
          <w:p w14:paraId="25852C3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057B9D" w:rsidRPr="00057B9D" w14:paraId="16AD4C5C" w14:textId="77777777" w:rsidTr="00154A2D">
        <w:tc>
          <w:tcPr>
            <w:tcW w:w="2074" w:type="dxa"/>
          </w:tcPr>
          <w:p w14:paraId="48BCA06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Berberine Chloride</w:t>
            </w:r>
          </w:p>
        </w:tc>
        <w:tc>
          <w:tcPr>
            <w:tcW w:w="2074" w:type="dxa"/>
          </w:tcPr>
          <w:p w14:paraId="0762434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2074" w:type="dxa"/>
          </w:tcPr>
          <w:p w14:paraId="5FBB87A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7awd</w:t>
            </w:r>
          </w:p>
        </w:tc>
        <w:tc>
          <w:tcPr>
            <w:tcW w:w="2074" w:type="dxa"/>
          </w:tcPr>
          <w:p w14:paraId="3851015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057B9D" w:rsidRPr="00057B9D" w14:paraId="4E13E4AB" w14:textId="77777777" w:rsidTr="00154A2D">
        <w:tc>
          <w:tcPr>
            <w:tcW w:w="2074" w:type="dxa"/>
          </w:tcPr>
          <w:p w14:paraId="1157328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2074" w:type="dxa"/>
          </w:tcPr>
          <w:p w14:paraId="593A14F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074" w:type="dxa"/>
          </w:tcPr>
          <w:p w14:paraId="24445E1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xzs</w:t>
            </w:r>
          </w:p>
        </w:tc>
        <w:tc>
          <w:tcPr>
            <w:tcW w:w="2074" w:type="dxa"/>
          </w:tcPr>
          <w:p w14:paraId="6DD98D7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057B9D" w:rsidRPr="00057B9D" w14:paraId="3F140EF1" w14:textId="77777777" w:rsidTr="00154A2D">
        <w:tc>
          <w:tcPr>
            <w:tcW w:w="2074" w:type="dxa"/>
          </w:tcPr>
          <w:p w14:paraId="6C384C0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Chrysophanol</w:t>
            </w:r>
          </w:p>
        </w:tc>
        <w:tc>
          <w:tcPr>
            <w:tcW w:w="2074" w:type="dxa"/>
          </w:tcPr>
          <w:p w14:paraId="46C8EB6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2074" w:type="dxa"/>
          </w:tcPr>
          <w:p w14:paraId="24FB9FD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7awd</w:t>
            </w:r>
          </w:p>
        </w:tc>
        <w:tc>
          <w:tcPr>
            <w:tcW w:w="2074" w:type="dxa"/>
          </w:tcPr>
          <w:p w14:paraId="6430CC2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057B9D" w:rsidRPr="00057B9D" w14:paraId="55EC1B52" w14:textId="77777777" w:rsidTr="00154A2D">
        <w:tc>
          <w:tcPr>
            <w:tcW w:w="2074" w:type="dxa"/>
          </w:tcPr>
          <w:p w14:paraId="7F8DFE2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hyscion</w:t>
            </w:r>
          </w:p>
        </w:tc>
        <w:tc>
          <w:tcPr>
            <w:tcW w:w="2074" w:type="dxa"/>
          </w:tcPr>
          <w:p w14:paraId="055D014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074" w:type="dxa"/>
          </w:tcPr>
          <w:p w14:paraId="5C05ECA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il</w:t>
            </w:r>
          </w:p>
        </w:tc>
        <w:tc>
          <w:tcPr>
            <w:tcW w:w="2074" w:type="dxa"/>
          </w:tcPr>
          <w:p w14:paraId="6A54E54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057B9D" w:rsidRPr="00057B9D" w14:paraId="0C7EC6EC" w14:textId="77777777" w:rsidTr="00154A2D">
        <w:tc>
          <w:tcPr>
            <w:tcW w:w="2074" w:type="dxa"/>
          </w:tcPr>
          <w:p w14:paraId="5DE10CC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Berberine Chloride</w:t>
            </w:r>
          </w:p>
        </w:tc>
        <w:tc>
          <w:tcPr>
            <w:tcW w:w="2074" w:type="dxa"/>
          </w:tcPr>
          <w:p w14:paraId="1DB40F0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074" w:type="dxa"/>
          </w:tcPr>
          <w:p w14:paraId="1FB1462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il</w:t>
            </w:r>
          </w:p>
        </w:tc>
        <w:tc>
          <w:tcPr>
            <w:tcW w:w="2074" w:type="dxa"/>
          </w:tcPr>
          <w:p w14:paraId="6EDC178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057B9D" w:rsidRPr="00057B9D" w14:paraId="12E1FAFE" w14:textId="77777777" w:rsidTr="00154A2D">
        <w:tc>
          <w:tcPr>
            <w:tcW w:w="2074" w:type="dxa"/>
          </w:tcPr>
          <w:p w14:paraId="76A2066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Berberine Chloride</w:t>
            </w:r>
          </w:p>
        </w:tc>
        <w:tc>
          <w:tcPr>
            <w:tcW w:w="2074" w:type="dxa"/>
          </w:tcPr>
          <w:p w14:paraId="40DC7FE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  <w:tc>
          <w:tcPr>
            <w:tcW w:w="2074" w:type="dxa"/>
          </w:tcPr>
          <w:p w14:paraId="662281E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et1</w:t>
            </w:r>
          </w:p>
        </w:tc>
        <w:tc>
          <w:tcPr>
            <w:tcW w:w="2074" w:type="dxa"/>
          </w:tcPr>
          <w:p w14:paraId="54DF3AD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057B9D" w:rsidRPr="00057B9D" w14:paraId="3C9081D3" w14:textId="77777777" w:rsidTr="00154A2D">
        <w:tc>
          <w:tcPr>
            <w:tcW w:w="2074" w:type="dxa"/>
          </w:tcPr>
          <w:p w14:paraId="0266996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hyscion</w:t>
            </w:r>
          </w:p>
        </w:tc>
        <w:tc>
          <w:tcPr>
            <w:tcW w:w="2074" w:type="dxa"/>
          </w:tcPr>
          <w:p w14:paraId="3518921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074" w:type="dxa"/>
          </w:tcPr>
          <w:p w14:paraId="0AA9254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xzs</w:t>
            </w:r>
          </w:p>
        </w:tc>
        <w:tc>
          <w:tcPr>
            <w:tcW w:w="2074" w:type="dxa"/>
          </w:tcPr>
          <w:p w14:paraId="1607994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057B9D" w:rsidRPr="00057B9D" w14:paraId="39540624" w14:textId="77777777" w:rsidTr="00154A2D">
        <w:tc>
          <w:tcPr>
            <w:tcW w:w="2074" w:type="dxa"/>
          </w:tcPr>
          <w:p w14:paraId="0ED1629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2074" w:type="dxa"/>
          </w:tcPr>
          <w:p w14:paraId="11C09DD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2074" w:type="dxa"/>
          </w:tcPr>
          <w:p w14:paraId="257315A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7awd</w:t>
            </w:r>
          </w:p>
        </w:tc>
        <w:tc>
          <w:tcPr>
            <w:tcW w:w="2074" w:type="dxa"/>
          </w:tcPr>
          <w:p w14:paraId="4B132A8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057B9D" w:rsidRPr="00057B9D" w14:paraId="1142AA66" w14:textId="77777777" w:rsidTr="00154A2D">
        <w:tc>
          <w:tcPr>
            <w:tcW w:w="2074" w:type="dxa"/>
          </w:tcPr>
          <w:p w14:paraId="677C5F4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2074" w:type="dxa"/>
          </w:tcPr>
          <w:p w14:paraId="29601C9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2074" w:type="dxa"/>
          </w:tcPr>
          <w:p w14:paraId="6735484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m0d</w:t>
            </w:r>
          </w:p>
        </w:tc>
        <w:tc>
          <w:tcPr>
            <w:tcW w:w="2074" w:type="dxa"/>
          </w:tcPr>
          <w:p w14:paraId="0222EF4A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057B9D" w:rsidRPr="00057B9D" w14:paraId="3E24DB26" w14:textId="77777777" w:rsidTr="00154A2D">
        <w:tc>
          <w:tcPr>
            <w:tcW w:w="2074" w:type="dxa"/>
          </w:tcPr>
          <w:p w14:paraId="458FCD9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Gardenoside</w:t>
            </w:r>
          </w:p>
        </w:tc>
        <w:tc>
          <w:tcPr>
            <w:tcW w:w="2074" w:type="dxa"/>
          </w:tcPr>
          <w:p w14:paraId="38CF161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2074" w:type="dxa"/>
          </w:tcPr>
          <w:p w14:paraId="7B8F29F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o96</w:t>
            </w:r>
          </w:p>
        </w:tc>
        <w:tc>
          <w:tcPr>
            <w:tcW w:w="2074" w:type="dxa"/>
          </w:tcPr>
          <w:p w14:paraId="3E4A297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057B9D" w:rsidRPr="00057B9D" w14:paraId="3B423CA6" w14:textId="77777777" w:rsidTr="00154A2D">
        <w:tc>
          <w:tcPr>
            <w:tcW w:w="2074" w:type="dxa"/>
          </w:tcPr>
          <w:p w14:paraId="26F80764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Chrysophanol</w:t>
            </w:r>
          </w:p>
        </w:tc>
        <w:tc>
          <w:tcPr>
            <w:tcW w:w="2074" w:type="dxa"/>
          </w:tcPr>
          <w:p w14:paraId="14403EDA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074" w:type="dxa"/>
          </w:tcPr>
          <w:p w14:paraId="7FB7FB8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il</w:t>
            </w:r>
          </w:p>
        </w:tc>
        <w:tc>
          <w:tcPr>
            <w:tcW w:w="2074" w:type="dxa"/>
          </w:tcPr>
          <w:p w14:paraId="503924B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057B9D" w:rsidRPr="00057B9D" w14:paraId="19F0B5DD" w14:textId="77777777" w:rsidTr="00154A2D">
        <w:tc>
          <w:tcPr>
            <w:tcW w:w="2074" w:type="dxa"/>
          </w:tcPr>
          <w:p w14:paraId="771D80A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hyscion</w:t>
            </w:r>
          </w:p>
        </w:tc>
        <w:tc>
          <w:tcPr>
            <w:tcW w:w="2074" w:type="dxa"/>
          </w:tcPr>
          <w:p w14:paraId="41DE348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2074" w:type="dxa"/>
          </w:tcPr>
          <w:p w14:paraId="0492FEF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7awd</w:t>
            </w:r>
          </w:p>
        </w:tc>
        <w:tc>
          <w:tcPr>
            <w:tcW w:w="2074" w:type="dxa"/>
          </w:tcPr>
          <w:p w14:paraId="164CC36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057B9D" w:rsidRPr="00057B9D" w14:paraId="0CE82AF7" w14:textId="77777777" w:rsidTr="00154A2D">
        <w:tc>
          <w:tcPr>
            <w:tcW w:w="2074" w:type="dxa"/>
          </w:tcPr>
          <w:p w14:paraId="427D8D4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oe-Emodin</w:t>
            </w:r>
          </w:p>
        </w:tc>
        <w:tc>
          <w:tcPr>
            <w:tcW w:w="2074" w:type="dxa"/>
          </w:tcPr>
          <w:p w14:paraId="65A23DF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2074" w:type="dxa"/>
          </w:tcPr>
          <w:p w14:paraId="1C2F8CF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7awd</w:t>
            </w:r>
          </w:p>
        </w:tc>
        <w:tc>
          <w:tcPr>
            <w:tcW w:w="2074" w:type="dxa"/>
          </w:tcPr>
          <w:p w14:paraId="673F929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057B9D" w:rsidRPr="00057B9D" w14:paraId="46867730" w14:textId="77777777" w:rsidTr="00154A2D">
        <w:tc>
          <w:tcPr>
            <w:tcW w:w="2074" w:type="dxa"/>
          </w:tcPr>
          <w:p w14:paraId="41C4F35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2074" w:type="dxa"/>
          </w:tcPr>
          <w:p w14:paraId="3BB90204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  <w:tc>
          <w:tcPr>
            <w:tcW w:w="2074" w:type="dxa"/>
          </w:tcPr>
          <w:p w14:paraId="438F1504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et1</w:t>
            </w:r>
          </w:p>
        </w:tc>
        <w:tc>
          <w:tcPr>
            <w:tcW w:w="2074" w:type="dxa"/>
          </w:tcPr>
          <w:p w14:paraId="632611D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057B9D" w:rsidRPr="00057B9D" w14:paraId="3C522E79" w14:textId="77777777" w:rsidTr="00154A2D">
        <w:tc>
          <w:tcPr>
            <w:tcW w:w="2074" w:type="dxa"/>
          </w:tcPr>
          <w:p w14:paraId="2F97345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Gardenoside</w:t>
            </w:r>
          </w:p>
        </w:tc>
        <w:tc>
          <w:tcPr>
            <w:tcW w:w="2074" w:type="dxa"/>
          </w:tcPr>
          <w:p w14:paraId="56C0E25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2074" w:type="dxa"/>
          </w:tcPr>
          <w:p w14:paraId="40B949C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m0d</w:t>
            </w:r>
          </w:p>
        </w:tc>
        <w:tc>
          <w:tcPr>
            <w:tcW w:w="2074" w:type="dxa"/>
          </w:tcPr>
          <w:p w14:paraId="1F4F328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057B9D" w:rsidRPr="00057B9D" w14:paraId="4BCEE7B8" w14:textId="77777777" w:rsidTr="00154A2D">
        <w:tc>
          <w:tcPr>
            <w:tcW w:w="2074" w:type="dxa"/>
          </w:tcPr>
          <w:p w14:paraId="37CDB21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2074" w:type="dxa"/>
          </w:tcPr>
          <w:p w14:paraId="6936304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074" w:type="dxa"/>
          </w:tcPr>
          <w:p w14:paraId="5EE6699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il</w:t>
            </w:r>
          </w:p>
        </w:tc>
        <w:tc>
          <w:tcPr>
            <w:tcW w:w="2074" w:type="dxa"/>
          </w:tcPr>
          <w:p w14:paraId="486E556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057B9D" w:rsidRPr="00057B9D" w14:paraId="07527731" w14:textId="77777777" w:rsidTr="00154A2D">
        <w:tc>
          <w:tcPr>
            <w:tcW w:w="2074" w:type="dxa"/>
          </w:tcPr>
          <w:p w14:paraId="5B9C6A7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2074" w:type="dxa"/>
          </w:tcPr>
          <w:p w14:paraId="1AAE25CA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074" w:type="dxa"/>
          </w:tcPr>
          <w:p w14:paraId="25EC6AD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il</w:t>
            </w:r>
          </w:p>
        </w:tc>
        <w:tc>
          <w:tcPr>
            <w:tcW w:w="2074" w:type="dxa"/>
          </w:tcPr>
          <w:p w14:paraId="79CB4CE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057B9D" w:rsidRPr="00057B9D" w14:paraId="757FAF8F" w14:textId="77777777" w:rsidTr="00154A2D">
        <w:tc>
          <w:tcPr>
            <w:tcW w:w="2074" w:type="dxa"/>
          </w:tcPr>
          <w:p w14:paraId="01B33FB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Gardenoside</w:t>
            </w:r>
          </w:p>
        </w:tc>
        <w:tc>
          <w:tcPr>
            <w:tcW w:w="2074" w:type="dxa"/>
          </w:tcPr>
          <w:p w14:paraId="549EEED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074" w:type="dxa"/>
          </w:tcPr>
          <w:p w14:paraId="703DBF3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xzs</w:t>
            </w:r>
          </w:p>
        </w:tc>
        <w:tc>
          <w:tcPr>
            <w:tcW w:w="2074" w:type="dxa"/>
          </w:tcPr>
          <w:p w14:paraId="0BDE982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057B9D" w:rsidRPr="00057B9D" w14:paraId="1301D651" w14:textId="77777777" w:rsidTr="00154A2D">
        <w:tc>
          <w:tcPr>
            <w:tcW w:w="2074" w:type="dxa"/>
          </w:tcPr>
          <w:p w14:paraId="3E7F054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Berberine Chloride</w:t>
            </w:r>
          </w:p>
        </w:tc>
        <w:tc>
          <w:tcPr>
            <w:tcW w:w="2074" w:type="dxa"/>
          </w:tcPr>
          <w:p w14:paraId="29FA1FE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2074" w:type="dxa"/>
          </w:tcPr>
          <w:p w14:paraId="7BA5BF3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6rq7</w:t>
            </w:r>
          </w:p>
        </w:tc>
        <w:tc>
          <w:tcPr>
            <w:tcW w:w="2074" w:type="dxa"/>
          </w:tcPr>
          <w:p w14:paraId="20A5C84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057B9D" w:rsidRPr="00057B9D" w14:paraId="6117095E" w14:textId="77777777" w:rsidTr="00154A2D">
        <w:tc>
          <w:tcPr>
            <w:tcW w:w="2074" w:type="dxa"/>
          </w:tcPr>
          <w:p w14:paraId="4887989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2074" w:type="dxa"/>
          </w:tcPr>
          <w:p w14:paraId="14F50D4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2074" w:type="dxa"/>
          </w:tcPr>
          <w:p w14:paraId="180A45E4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7awd</w:t>
            </w:r>
          </w:p>
        </w:tc>
        <w:tc>
          <w:tcPr>
            <w:tcW w:w="2074" w:type="dxa"/>
          </w:tcPr>
          <w:p w14:paraId="5D27F60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057B9D" w:rsidRPr="00057B9D" w14:paraId="77FA54C3" w14:textId="77777777" w:rsidTr="00154A2D">
        <w:tc>
          <w:tcPr>
            <w:tcW w:w="2074" w:type="dxa"/>
          </w:tcPr>
          <w:p w14:paraId="4BCF414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rdenoside</w:t>
            </w:r>
          </w:p>
        </w:tc>
        <w:tc>
          <w:tcPr>
            <w:tcW w:w="2074" w:type="dxa"/>
          </w:tcPr>
          <w:p w14:paraId="69080A5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  <w:tc>
          <w:tcPr>
            <w:tcW w:w="2074" w:type="dxa"/>
          </w:tcPr>
          <w:p w14:paraId="7482C69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et1</w:t>
            </w:r>
          </w:p>
        </w:tc>
        <w:tc>
          <w:tcPr>
            <w:tcW w:w="2074" w:type="dxa"/>
          </w:tcPr>
          <w:p w14:paraId="58094DC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057B9D" w:rsidRPr="00057B9D" w14:paraId="12CDCA54" w14:textId="77777777" w:rsidTr="00154A2D">
        <w:tc>
          <w:tcPr>
            <w:tcW w:w="2074" w:type="dxa"/>
          </w:tcPr>
          <w:p w14:paraId="5992ABE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Gardenoside</w:t>
            </w:r>
          </w:p>
        </w:tc>
        <w:tc>
          <w:tcPr>
            <w:tcW w:w="2074" w:type="dxa"/>
          </w:tcPr>
          <w:p w14:paraId="6AD8DE6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2074" w:type="dxa"/>
          </w:tcPr>
          <w:p w14:paraId="1CDA204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5hjp</w:t>
            </w:r>
          </w:p>
        </w:tc>
        <w:tc>
          <w:tcPr>
            <w:tcW w:w="2074" w:type="dxa"/>
          </w:tcPr>
          <w:p w14:paraId="77159A4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057B9D" w:rsidRPr="00057B9D" w14:paraId="62D010C0" w14:textId="77777777" w:rsidTr="00154A2D">
        <w:tc>
          <w:tcPr>
            <w:tcW w:w="2074" w:type="dxa"/>
          </w:tcPr>
          <w:p w14:paraId="7BD7B54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hyscion</w:t>
            </w:r>
          </w:p>
        </w:tc>
        <w:tc>
          <w:tcPr>
            <w:tcW w:w="2074" w:type="dxa"/>
          </w:tcPr>
          <w:p w14:paraId="1D5270E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  <w:tc>
          <w:tcPr>
            <w:tcW w:w="2074" w:type="dxa"/>
          </w:tcPr>
          <w:p w14:paraId="7EC267E4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et1</w:t>
            </w:r>
          </w:p>
        </w:tc>
        <w:tc>
          <w:tcPr>
            <w:tcW w:w="2074" w:type="dxa"/>
          </w:tcPr>
          <w:p w14:paraId="0318A07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057B9D" w:rsidRPr="00057B9D" w14:paraId="1EDD3890" w14:textId="77777777" w:rsidTr="00154A2D">
        <w:tc>
          <w:tcPr>
            <w:tcW w:w="2074" w:type="dxa"/>
          </w:tcPr>
          <w:p w14:paraId="631F7FB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oe-Emodin</w:t>
            </w:r>
          </w:p>
        </w:tc>
        <w:tc>
          <w:tcPr>
            <w:tcW w:w="2074" w:type="dxa"/>
          </w:tcPr>
          <w:p w14:paraId="4A72E0BA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074" w:type="dxa"/>
          </w:tcPr>
          <w:p w14:paraId="34240C3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il</w:t>
            </w:r>
          </w:p>
        </w:tc>
        <w:tc>
          <w:tcPr>
            <w:tcW w:w="2074" w:type="dxa"/>
          </w:tcPr>
          <w:p w14:paraId="65F5B99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057B9D" w:rsidRPr="00057B9D" w14:paraId="2F76C78E" w14:textId="77777777" w:rsidTr="00154A2D">
        <w:tc>
          <w:tcPr>
            <w:tcW w:w="2074" w:type="dxa"/>
          </w:tcPr>
          <w:p w14:paraId="27CF9EF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oe-Emodin</w:t>
            </w:r>
          </w:p>
        </w:tc>
        <w:tc>
          <w:tcPr>
            <w:tcW w:w="2074" w:type="dxa"/>
          </w:tcPr>
          <w:p w14:paraId="63123B7A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  <w:tc>
          <w:tcPr>
            <w:tcW w:w="2074" w:type="dxa"/>
          </w:tcPr>
          <w:p w14:paraId="4D8097A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et1</w:t>
            </w:r>
          </w:p>
        </w:tc>
        <w:tc>
          <w:tcPr>
            <w:tcW w:w="2074" w:type="dxa"/>
          </w:tcPr>
          <w:p w14:paraId="5947B85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057B9D" w:rsidRPr="00057B9D" w14:paraId="66AB34BB" w14:textId="77777777" w:rsidTr="00154A2D">
        <w:tc>
          <w:tcPr>
            <w:tcW w:w="2074" w:type="dxa"/>
          </w:tcPr>
          <w:p w14:paraId="7AD25B0A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oe-Emodin</w:t>
            </w:r>
          </w:p>
        </w:tc>
        <w:tc>
          <w:tcPr>
            <w:tcW w:w="2074" w:type="dxa"/>
          </w:tcPr>
          <w:p w14:paraId="72FB814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2074" w:type="dxa"/>
          </w:tcPr>
          <w:p w14:paraId="359B30F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m0d</w:t>
            </w:r>
          </w:p>
        </w:tc>
        <w:tc>
          <w:tcPr>
            <w:tcW w:w="2074" w:type="dxa"/>
          </w:tcPr>
          <w:p w14:paraId="1DB2928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057B9D" w:rsidRPr="00057B9D" w14:paraId="68AFC99A" w14:textId="77777777" w:rsidTr="00154A2D">
        <w:tc>
          <w:tcPr>
            <w:tcW w:w="2074" w:type="dxa"/>
          </w:tcPr>
          <w:p w14:paraId="5112C9E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Berberine Chloride</w:t>
            </w:r>
          </w:p>
        </w:tc>
        <w:tc>
          <w:tcPr>
            <w:tcW w:w="2074" w:type="dxa"/>
          </w:tcPr>
          <w:p w14:paraId="58D909F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2074" w:type="dxa"/>
          </w:tcPr>
          <w:p w14:paraId="19615C5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m0d</w:t>
            </w:r>
          </w:p>
        </w:tc>
        <w:tc>
          <w:tcPr>
            <w:tcW w:w="2074" w:type="dxa"/>
          </w:tcPr>
          <w:p w14:paraId="47216F1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057B9D" w:rsidRPr="00057B9D" w14:paraId="38EEFB6A" w14:textId="77777777" w:rsidTr="00154A2D">
        <w:tc>
          <w:tcPr>
            <w:tcW w:w="2074" w:type="dxa"/>
          </w:tcPr>
          <w:p w14:paraId="3AD609A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Gardenoside</w:t>
            </w:r>
          </w:p>
        </w:tc>
        <w:tc>
          <w:tcPr>
            <w:tcW w:w="2074" w:type="dxa"/>
          </w:tcPr>
          <w:p w14:paraId="403C933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2074" w:type="dxa"/>
          </w:tcPr>
          <w:p w14:paraId="6EE9BA5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tb</w:t>
            </w:r>
          </w:p>
        </w:tc>
        <w:tc>
          <w:tcPr>
            <w:tcW w:w="2074" w:type="dxa"/>
          </w:tcPr>
          <w:p w14:paraId="179E8F5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057B9D" w:rsidRPr="00057B9D" w14:paraId="386518BA" w14:textId="77777777" w:rsidTr="00154A2D">
        <w:tc>
          <w:tcPr>
            <w:tcW w:w="2074" w:type="dxa"/>
          </w:tcPr>
          <w:p w14:paraId="432FEB6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hyscion</w:t>
            </w:r>
          </w:p>
        </w:tc>
        <w:tc>
          <w:tcPr>
            <w:tcW w:w="2074" w:type="dxa"/>
          </w:tcPr>
          <w:p w14:paraId="206766E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2074" w:type="dxa"/>
          </w:tcPr>
          <w:p w14:paraId="39E274A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m0d</w:t>
            </w:r>
          </w:p>
        </w:tc>
        <w:tc>
          <w:tcPr>
            <w:tcW w:w="2074" w:type="dxa"/>
          </w:tcPr>
          <w:p w14:paraId="3FA1AC8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057B9D" w:rsidRPr="00057B9D" w14:paraId="04AFE39D" w14:textId="77777777" w:rsidTr="00154A2D">
        <w:tc>
          <w:tcPr>
            <w:tcW w:w="2074" w:type="dxa"/>
          </w:tcPr>
          <w:p w14:paraId="1972754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2074" w:type="dxa"/>
          </w:tcPr>
          <w:p w14:paraId="570B141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  <w:tc>
          <w:tcPr>
            <w:tcW w:w="2074" w:type="dxa"/>
          </w:tcPr>
          <w:p w14:paraId="5F0E9FA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et1</w:t>
            </w:r>
          </w:p>
        </w:tc>
        <w:tc>
          <w:tcPr>
            <w:tcW w:w="2074" w:type="dxa"/>
          </w:tcPr>
          <w:p w14:paraId="4F0EC53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057B9D" w:rsidRPr="00057B9D" w14:paraId="263E95AB" w14:textId="77777777" w:rsidTr="00154A2D">
        <w:tc>
          <w:tcPr>
            <w:tcW w:w="2074" w:type="dxa"/>
          </w:tcPr>
          <w:p w14:paraId="6ABBA65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Chrysophanol</w:t>
            </w:r>
          </w:p>
        </w:tc>
        <w:tc>
          <w:tcPr>
            <w:tcW w:w="2074" w:type="dxa"/>
          </w:tcPr>
          <w:p w14:paraId="3BE9738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2074" w:type="dxa"/>
          </w:tcPr>
          <w:p w14:paraId="0602020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m0d</w:t>
            </w:r>
          </w:p>
        </w:tc>
        <w:tc>
          <w:tcPr>
            <w:tcW w:w="2074" w:type="dxa"/>
          </w:tcPr>
          <w:p w14:paraId="16145CF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057B9D" w:rsidRPr="00057B9D" w14:paraId="4C1CC6CE" w14:textId="77777777" w:rsidTr="00154A2D">
        <w:tc>
          <w:tcPr>
            <w:tcW w:w="2074" w:type="dxa"/>
          </w:tcPr>
          <w:p w14:paraId="4A008E3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2074" w:type="dxa"/>
          </w:tcPr>
          <w:p w14:paraId="125CF70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2074" w:type="dxa"/>
          </w:tcPr>
          <w:p w14:paraId="137D849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m0d</w:t>
            </w:r>
          </w:p>
        </w:tc>
        <w:tc>
          <w:tcPr>
            <w:tcW w:w="2074" w:type="dxa"/>
          </w:tcPr>
          <w:p w14:paraId="51552FE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057B9D" w:rsidRPr="00057B9D" w14:paraId="038845FA" w14:textId="77777777" w:rsidTr="00154A2D">
        <w:tc>
          <w:tcPr>
            <w:tcW w:w="2074" w:type="dxa"/>
          </w:tcPr>
          <w:p w14:paraId="0703A4A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Chrysophanol</w:t>
            </w:r>
          </w:p>
        </w:tc>
        <w:tc>
          <w:tcPr>
            <w:tcW w:w="2074" w:type="dxa"/>
          </w:tcPr>
          <w:p w14:paraId="31D07003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  <w:tc>
          <w:tcPr>
            <w:tcW w:w="2074" w:type="dxa"/>
          </w:tcPr>
          <w:p w14:paraId="2465F8A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3et1</w:t>
            </w:r>
          </w:p>
        </w:tc>
        <w:tc>
          <w:tcPr>
            <w:tcW w:w="2074" w:type="dxa"/>
          </w:tcPr>
          <w:p w14:paraId="77012F8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057B9D" w:rsidRPr="00057B9D" w14:paraId="2DDDDE50" w14:textId="77777777" w:rsidTr="00154A2D">
        <w:tc>
          <w:tcPr>
            <w:tcW w:w="2074" w:type="dxa"/>
          </w:tcPr>
          <w:p w14:paraId="1DF140B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Gardenoside</w:t>
            </w:r>
          </w:p>
        </w:tc>
        <w:tc>
          <w:tcPr>
            <w:tcW w:w="2074" w:type="dxa"/>
          </w:tcPr>
          <w:p w14:paraId="4B4B9AF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2074" w:type="dxa"/>
          </w:tcPr>
          <w:p w14:paraId="2E84FFA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7awd</w:t>
            </w:r>
          </w:p>
        </w:tc>
        <w:tc>
          <w:tcPr>
            <w:tcW w:w="2074" w:type="dxa"/>
          </w:tcPr>
          <w:p w14:paraId="3F5152A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057B9D" w:rsidRPr="00057B9D" w14:paraId="0F32EB05" w14:textId="77777777" w:rsidTr="00154A2D">
        <w:tc>
          <w:tcPr>
            <w:tcW w:w="2074" w:type="dxa"/>
          </w:tcPr>
          <w:p w14:paraId="33A67BA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Gardenoside</w:t>
            </w:r>
          </w:p>
        </w:tc>
        <w:tc>
          <w:tcPr>
            <w:tcW w:w="2074" w:type="dxa"/>
          </w:tcPr>
          <w:p w14:paraId="14E19DC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074" w:type="dxa"/>
          </w:tcPr>
          <w:p w14:paraId="2E6F211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qil</w:t>
            </w:r>
          </w:p>
        </w:tc>
        <w:tc>
          <w:tcPr>
            <w:tcW w:w="2074" w:type="dxa"/>
          </w:tcPr>
          <w:p w14:paraId="7855D0A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057B9D" w:rsidRPr="00057B9D" w14:paraId="6668941F" w14:textId="77777777" w:rsidTr="00154A2D">
        <w:tc>
          <w:tcPr>
            <w:tcW w:w="2074" w:type="dxa"/>
          </w:tcPr>
          <w:p w14:paraId="2F6EC99A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Berberine Chloride</w:t>
            </w:r>
          </w:p>
        </w:tc>
        <w:tc>
          <w:tcPr>
            <w:tcW w:w="2074" w:type="dxa"/>
          </w:tcPr>
          <w:p w14:paraId="4838E7E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074" w:type="dxa"/>
          </w:tcPr>
          <w:p w14:paraId="4A260D7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4xzs</w:t>
            </w:r>
          </w:p>
        </w:tc>
        <w:tc>
          <w:tcPr>
            <w:tcW w:w="2074" w:type="dxa"/>
          </w:tcPr>
          <w:p w14:paraId="30DE978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057B9D" w:rsidRPr="00057B9D" w14:paraId="58F7E426" w14:textId="77777777" w:rsidTr="00154A2D">
        <w:tc>
          <w:tcPr>
            <w:tcW w:w="2074" w:type="dxa"/>
          </w:tcPr>
          <w:p w14:paraId="5507674A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2074" w:type="dxa"/>
          </w:tcPr>
          <w:p w14:paraId="18126FA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2074" w:type="dxa"/>
          </w:tcPr>
          <w:p w14:paraId="1652377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6rq7</w:t>
            </w:r>
          </w:p>
        </w:tc>
        <w:tc>
          <w:tcPr>
            <w:tcW w:w="2074" w:type="dxa"/>
          </w:tcPr>
          <w:p w14:paraId="6B272D0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057B9D" w:rsidRPr="00057B9D" w14:paraId="371400BC" w14:textId="77777777" w:rsidTr="00154A2D">
        <w:tc>
          <w:tcPr>
            <w:tcW w:w="2074" w:type="dxa"/>
          </w:tcPr>
          <w:p w14:paraId="38F8680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Chrysophanol</w:t>
            </w:r>
          </w:p>
        </w:tc>
        <w:tc>
          <w:tcPr>
            <w:tcW w:w="2074" w:type="dxa"/>
          </w:tcPr>
          <w:p w14:paraId="2CBC002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2074" w:type="dxa"/>
          </w:tcPr>
          <w:p w14:paraId="435DCA2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6rq7</w:t>
            </w:r>
          </w:p>
        </w:tc>
        <w:tc>
          <w:tcPr>
            <w:tcW w:w="2074" w:type="dxa"/>
          </w:tcPr>
          <w:p w14:paraId="0022188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057B9D" w:rsidRPr="00057B9D" w14:paraId="366B9C6C" w14:textId="77777777" w:rsidTr="00154A2D">
        <w:tc>
          <w:tcPr>
            <w:tcW w:w="2074" w:type="dxa"/>
          </w:tcPr>
          <w:p w14:paraId="156CF24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2074" w:type="dxa"/>
          </w:tcPr>
          <w:p w14:paraId="0F978F0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2074" w:type="dxa"/>
          </w:tcPr>
          <w:p w14:paraId="44577F8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6rq7</w:t>
            </w:r>
          </w:p>
        </w:tc>
        <w:tc>
          <w:tcPr>
            <w:tcW w:w="2074" w:type="dxa"/>
          </w:tcPr>
          <w:p w14:paraId="6BC3178E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057B9D" w:rsidRPr="00057B9D" w14:paraId="3D2779B4" w14:textId="77777777" w:rsidTr="00154A2D">
        <w:tc>
          <w:tcPr>
            <w:tcW w:w="2074" w:type="dxa"/>
          </w:tcPr>
          <w:p w14:paraId="595C9C3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oe-Emodin</w:t>
            </w:r>
          </w:p>
        </w:tc>
        <w:tc>
          <w:tcPr>
            <w:tcW w:w="2074" w:type="dxa"/>
          </w:tcPr>
          <w:p w14:paraId="50E1168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2074" w:type="dxa"/>
          </w:tcPr>
          <w:p w14:paraId="66296C1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6rq7</w:t>
            </w:r>
          </w:p>
        </w:tc>
        <w:tc>
          <w:tcPr>
            <w:tcW w:w="2074" w:type="dxa"/>
          </w:tcPr>
          <w:p w14:paraId="5E2499A7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057B9D" w:rsidRPr="00057B9D" w14:paraId="2BE9D91E" w14:textId="77777777" w:rsidTr="00154A2D">
        <w:tc>
          <w:tcPr>
            <w:tcW w:w="2074" w:type="dxa"/>
          </w:tcPr>
          <w:p w14:paraId="2E74C6A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Physcion</w:t>
            </w:r>
          </w:p>
        </w:tc>
        <w:tc>
          <w:tcPr>
            <w:tcW w:w="2074" w:type="dxa"/>
          </w:tcPr>
          <w:p w14:paraId="50F5F3D2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2074" w:type="dxa"/>
          </w:tcPr>
          <w:p w14:paraId="0697A27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6rq7</w:t>
            </w:r>
          </w:p>
        </w:tc>
        <w:tc>
          <w:tcPr>
            <w:tcW w:w="2074" w:type="dxa"/>
          </w:tcPr>
          <w:p w14:paraId="0241A880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057B9D" w:rsidRPr="00057B9D" w14:paraId="214C89C1" w14:textId="77777777" w:rsidTr="00154A2D">
        <w:tc>
          <w:tcPr>
            <w:tcW w:w="2074" w:type="dxa"/>
          </w:tcPr>
          <w:p w14:paraId="453B2A98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Gardenoside</w:t>
            </w:r>
          </w:p>
        </w:tc>
        <w:tc>
          <w:tcPr>
            <w:tcW w:w="2074" w:type="dxa"/>
          </w:tcPr>
          <w:p w14:paraId="09DDD9C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2074" w:type="dxa"/>
          </w:tcPr>
          <w:p w14:paraId="1EF81829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6rq7</w:t>
            </w:r>
          </w:p>
        </w:tc>
        <w:tc>
          <w:tcPr>
            <w:tcW w:w="2074" w:type="dxa"/>
          </w:tcPr>
          <w:p w14:paraId="2EC39C36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057B9D" w:rsidRPr="00057B9D" w14:paraId="4E62E9ED" w14:textId="77777777" w:rsidTr="00154A2D">
        <w:tc>
          <w:tcPr>
            <w:tcW w:w="2074" w:type="dxa"/>
          </w:tcPr>
          <w:p w14:paraId="104D6531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Berberine Chloride</w:t>
            </w:r>
          </w:p>
        </w:tc>
        <w:tc>
          <w:tcPr>
            <w:tcW w:w="2074" w:type="dxa"/>
          </w:tcPr>
          <w:p w14:paraId="042FC57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2074" w:type="dxa"/>
          </w:tcPr>
          <w:p w14:paraId="37B8518F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6y8m</w:t>
            </w:r>
          </w:p>
        </w:tc>
        <w:tc>
          <w:tcPr>
            <w:tcW w:w="2074" w:type="dxa"/>
          </w:tcPr>
          <w:p w14:paraId="351DAC2C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057B9D" w:rsidRPr="00057B9D" w14:paraId="193D7E36" w14:textId="77777777" w:rsidTr="00154A2D">
        <w:tc>
          <w:tcPr>
            <w:tcW w:w="2074" w:type="dxa"/>
          </w:tcPr>
          <w:p w14:paraId="43B5100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2074" w:type="dxa"/>
          </w:tcPr>
          <w:p w14:paraId="14358C3B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2074" w:type="dxa"/>
          </w:tcPr>
          <w:p w14:paraId="65516E2D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6y8m</w:t>
            </w:r>
          </w:p>
        </w:tc>
        <w:tc>
          <w:tcPr>
            <w:tcW w:w="2074" w:type="dxa"/>
          </w:tcPr>
          <w:p w14:paraId="7FFC9DC5" w14:textId="77777777" w:rsidR="00057B9D" w:rsidRPr="00057B9D" w:rsidRDefault="00057B9D" w:rsidP="00154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B9D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</w:tbl>
    <w:p w14:paraId="0F5AF9AA" w14:textId="77777777" w:rsidR="00057B9D" w:rsidRPr="00057B9D" w:rsidRDefault="00057B9D">
      <w:pPr>
        <w:rPr>
          <w:rFonts w:ascii="Times New Roman" w:hAnsi="Times New Roman" w:cs="Times New Roman"/>
          <w:sz w:val="24"/>
          <w:szCs w:val="24"/>
        </w:rPr>
      </w:pPr>
    </w:p>
    <w:sectPr w:rsidR="00057B9D" w:rsidRPr="00057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AAD"/>
    <w:rsid w:val="00057B9D"/>
    <w:rsid w:val="001A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9D577"/>
  <w15:chartTrackingRefBased/>
  <w15:docId w15:val="{FA052F52-5B4C-49A6-9388-998ACBDF2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7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L</dc:creator>
  <cp:keywords/>
  <dc:description/>
  <cp:lastModifiedBy>XLL</cp:lastModifiedBy>
  <cp:revision>2</cp:revision>
  <dcterms:created xsi:type="dcterms:W3CDTF">2021-09-24T07:13:00Z</dcterms:created>
  <dcterms:modified xsi:type="dcterms:W3CDTF">2021-09-24T07:20:00Z</dcterms:modified>
</cp:coreProperties>
</file>